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3A514" w14:textId="70ECABBE" w:rsidR="00A179E0" w:rsidRDefault="00071760" w:rsidP="000638B5">
      <w:pPr>
        <w:rPr>
          <w:rFonts w:ascii="Times New Roman" w:eastAsia="FangSong" w:hAnsi="Times New Roman" w:cs="Times New Roman"/>
        </w:rPr>
      </w:pPr>
      <w:r>
        <w:rPr>
          <w:rFonts w:ascii="Times New Roman" w:eastAsia="FangSong" w:hAnsi="Times New Roman" w:cs="Times New Roman" w:hint="eastAsia"/>
        </w:rPr>
        <w:t xml:space="preserve">Supplementary </w:t>
      </w:r>
      <w:r w:rsidR="003D34BD" w:rsidRPr="00667030">
        <w:rPr>
          <w:rFonts w:ascii="Times New Roman" w:eastAsia="FangSong" w:hAnsi="Times New Roman" w:cs="Times New Roman"/>
        </w:rPr>
        <w:t>Table 1</w:t>
      </w:r>
      <w:r>
        <w:rPr>
          <w:rFonts w:ascii="Times New Roman" w:eastAsia="FangSong" w:hAnsi="Times New Roman" w:cs="Times New Roman" w:hint="eastAsia"/>
        </w:rPr>
        <w:t>.</w:t>
      </w:r>
      <w:r w:rsidR="003D34BD" w:rsidRPr="00667030">
        <w:rPr>
          <w:rFonts w:ascii="Times New Roman" w:eastAsia="FangSong" w:hAnsi="Times New Roman" w:cs="Times New Roman"/>
        </w:rPr>
        <w:t xml:space="preserve"> Clinical Characteristics of Non-autotransfusion Group and Autotransfusion Group Before Matching</w:t>
      </w:r>
      <w:r>
        <w:rPr>
          <w:rFonts w:ascii="Times New Roman" w:eastAsia="FangSong" w:hAnsi="Times New Roman" w:cs="Times New Roman" w:hint="eastAsia"/>
        </w:rPr>
        <w:t>.</w:t>
      </w:r>
    </w:p>
    <w:p w14:paraId="2F2D753D" w14:textId="77777777" w:rsidR="00A179E0" w:rsidRDefault="00A179E0" w:rsidP="000638B5">
      <w:pPr>
        <w:rPr>
          <w:rFonts w:ascii="Times New Roman" w:eastAsia="FangSong" w:hAnsi="Times New Roman" w:cs="Times New Roman"/>
        </w:rPr>
      </w:pPr>
    </w:p>
    <w:tbl>
      <w:tblPr>
        <w:tblStyle w:val="a3"/>
        <w:tblpPr w:leftFromText="181" w:rightFromText="181" w:vertAnchor="text" w:horzAnchor="page" w:tblpX="1810" w:tblpY="1"/>
        <w:tblOverlap w:val="never"/>
        <w:tblW w:w="83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1706"/>
        <w:gridCol w:w="1759"/>
        <w:gridCol w:w="877"/>
        <w:gridCol w:w="878"/>
      </w:tblGrid>
      <w:tr w:rsidR="00A179E0" w:rsidRPr="00667030" w14:paraId="286D654D" w14:textId="77777777" w:rsidTr="00A179E0">
        <w:trPr>
          <w:trHeight w:val="368"/>
        </w:trPr>
        <w:tc>
          <w:tcPr>
            <w:tcW w:w="3107" w:type="dxa"/>
            <w:tcBorders>
              <w:bottom w:val="single" w:sz="4" w:space="0" w:color="auto"/>
            </w:tcBorders>
          </w:tcPr>
          <w:p w14:paraId="68BDE7B5" w14:textId="77777777" w:rsidR="00A179E0" w:rsidRPr="00667030" w:rsidRDefault="00A179E0" w:rsidP="00A179E0">
            <w:pPr>
              <w:rPr>
                <w:rFonts w:ascii="Times New Roman" w:eastAsia="FangSong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86EFD78" w14:textId="77777777" w:rsidR="00A179E0" w:rsidRPr="00667030" w:rsidRDefault="00A179E0" w:rsidP="00A179E0">
            <w:pPr>
              <w:rPr>
                <w:rFonts w:ascii="Times New Roman" w:eastAsia="FangSong" w:hAnsi="Times New Roman" w:cs="Times New Roman"/>
                <w:sz w:val="21"/>
                <w:szCs w:val="21"/>
              </w:rPr>
            </w:pPr>
            <w:r w:rsidRPr="00667030">
              <w:rPr>
                <w:rFonts w:ascii="Times New Roman" w:eastAsia="FangSong" w:hAnsi="Times New Roman" w:cs="Times New Roman"/>
                <w:sz w:val="21"/>
                <w:szCs w:val="21"/>
              </w:rPr>
              <w:t>Non-</w:t>
            </w:r>
            <w:r>
              <w:rPr>
                <w:rFonts w:ascii="Times New Roman" w:eastAsia="FangSong" w:hAnsi="Times New Roman" w:cs="Times New Roman" w:hint="eastAsia"/>
                <w:sz w:val="21"/>
                <w:szCs w:val="21"/>
              </w:rPr>
              <w:t xml:space="preserve">IBSA </w:t>
            </w:r>
            <w:r w:rsidRPr="00667030">
              <w:rPr>
                <w:rFonts w:ascii="Times New Roman" w:eastAsia="FangSong" w:hAnsi="Times New Roman" w:cs="Times New Roman"/>
                <w:sz w:val="21"/>
                <w:szCs w:val="21"/>
              </w:rPr>
              <w:t>(n=</w:t>
            </w:r>
            <w:r>
              <w:rPr>
                <w:rFonts w:ascii="Times New Roman" w:eastAsia="FangSong" w:hAnsi="Times New Roman" w:cs="Times New Roman" w:hint="eastAsia"/>
                <w:sz w:val="21"/>
                <w:szCs w:val="21"/>
              </w:rPr>
              <w:t>6196</w:t>
            </w:r>
            <w:r w:rsidRPr="00667030">
              <w:rPr>
                <w:rFonts w:ascii="Times New Roman" w:eastAsia="FangSong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34FEC1F5" w14:textId="77777777" w:rsidR="00A179E0" w:rsidRPr="00667030" w:rsidRDefault="00A179E0" w:rsidP="00A179E0">
            <w:pPr>
              <w:rPr>
                <w:rFonts w:ascii="Times New Roman" w:eastAsia="FangSong" w:hAnsi="Times New Roman" w:cs="Times New Roman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sz w:val="21"/>
                <w:szCs w:val="21"/>
              </w:rPr>
              <w:t xml:space="preserve">IBSA </w:t>
            </w:r>
            <w:r w:rsidRPr="00667030">
              <w:rPr>
                <w:rFonts w:ascii="Times New Roman" w:eastAsia="FangSong" w:hAnsi="Times New Roman" w:cs="Times New Roman"/>
                <w:sz w:val="21"/>
                <w:szCs w:val="21"/>
              </w:rPr>
              <w:t>(n=</w:t>
            </w:r>
            <w:r>
              <w:rPr>
                <w:rFonts w:ascii="Times New Roman" w:eastAsia="FangSong" w:hAnsi="Times New Roman" w:cs="Times New Roman" w:hint="eastAsia"/>
                <w:sz w:val="21"/>
                <w:szCs w:val="21"/>
              </w:rPr>
              <w:t>329</w:t>
            </w:r>
            <w:r w:rsidRPr="00667030">
              <w:rPr>
                <w:rFonts w:ascii="Times New Roman" w:eastAsia="FangSong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C6393EB" w14:textId="77777777" w:rsidR="00A179E0" w:rsidRPr="00667030" w:rsidRDefault="00A179E0" w:rsidP="00A179E0">
            <w:pPr>
              <w:rPr>
                <w:rFonts w:ascii="Times New Roman" w:eastAsia="FangSong" w:hAnsi="Times New Roman" w:cs="Times New Roman"/>
                <w:sz w:val="21"/>
                <w:szCs w:val="21"/>
              </w:rPr>
            </w:pPr>
            <w:r w:rsidRPr="00667030">
              <w:rPr>
                <w:rFonts w:ascii="Times New Roman" w:eastAsia="FangSong" w:hAnsi="Times New Roman" w:cs="Times New Roman"/>
                <w:i/>
                <w:sz w:val="21"/>
                <w:szCs w:val="21"/>
              </w:rPr>
              <w:t>P</w:t>
            </w:r>
            <w:r w:rsidRPr="00667030">
              <w:rPr>
                <w:rFonts w:ascii="Times New Roman" w:eastAsia="FangSong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032E75E4" w14:textId="77777777" w:rsidR="00A179E0" w:rsidRPr="00667030" w:rsidRDefault="00A179E0" w:rsidP="00A179E0">
            <w:pPr>
              <w:rPr>
                <w:rFonts w:ascii="Times New Roman" w:eastAsia="FangSong" w:hAnsi="Times New Roman" w:cs="Times New Roman"/>
                <w:sz w:val="21"/>
                <w:szCs w:val="21"/>
              </w:rPr>
            </w:pPr>
            <w:r w:rsidRPr="00667030">
              <w:rPr>
                <w:rFonts w:ascii="Times New Roman" w:eastAsia="FangSong" w:hAnsi="Times New Roman" w:cs="Times New Roman"/>
                <w:sz w:val="21"/>
                <w:szCs w:val="21"/>
              </w:rPr>
              <w:t>SMD</w:t>
            </w:r>
          </w:p>
        </w:tc>
      </w:tr>
      <w:tr w:rsidR="00A179E0" w:rsidRPr="00667030" w14:paraId="10D50981" w14:textId="77777777" w:rsidTr="00A179E0">
        <w:trPr>
          <w:trHeight w:val="405"/>
        </w:trPr>
        <w:tc>
          <w:tcPr>
            <w:tcW w:w="3107" w:type="dxa"/>
            <w:tcBorders>
              <w:top w:val="single" w:sz="4" w:space="0" w:color="auto"/>
            </w:tcBorders>
          </w:tcPr>
          <w:p w14:paraId="07D3FAA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Donor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6A44255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535A90A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546BC95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46178EF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6A6157" w14:paraId="4CCB5076" w14:textId="77777777" w:rsidTr="00A179E0">
        <w:trPr>
          <w:trHeight w:val="405"/>
        </w:trPr>
        <w:tc>
          <w:tcPr>
            <w:tcW w:w="3107" w:type="dxa"/>
          </w:tcPr>
          <w:p w14:paraId="57DA56E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Age (yr)</w:t>
            </w:r>
          </w:p>
        </w:tc>
        <w:tc>
          <w:tcPr>
            <w:tcW w:w="1706" w:type="dxa"/>
          </w:tcPr>
          <w:p w14:paraId="6E45C3B9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44.8±14.0</w:t>
            </w:r>
          </w:p>
        </w:tc>
        <w:tc>
          <w:tcPr>
            <w:tcW w:w="1759" w:type="dxa"/>
          </w:tcPr>
          <w:p w14:paraId="0572733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46.6±12.6</w:t>
            </w:r>
          </w:p>
        </w:tc>
        <w:tc>
          <w:tcPr>
            <w:tcW w:w="877" w:type="dxa"/>
          </w:tcPr>
          <w:p w14:paraId="12B9D05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878" w:type="dxa"/>
          </w:tcPr>
          <w:p w14:paraId="7D7A02D3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134</w:t>
            </w:r>
          </w:p>
        </w:tc>
      </w:tr>
      <w:tr w:rsidR="00A179E0" w:rsidRPr="00336C66" w14:paraId="00F9D73E" w14:textId="77777777" w:rsidTr="00A179E0">
        <w:trPr>
          <w:trHeight w:val="54"/>
        </w:trPr>
        <w:tc>
          <w:tcPr>
            <w:tcW w:w="3107" w:type="dxa"/>
          </w:tcPr>
          <w:p w14:paraId="2EDAA9C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Gender, male</w:t>
            </w:r>
          </w:p>
        </w:tc>
        <w:tc>
          <w:tcPr>
            <w:tcW w:w="1706" w:type="dxa"/>
          </w:tcPr>
          <w:p w14:paraId="15B08BF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5136 (82.9%)</w:t>
            </w:r>
          </w:p>
        </w:tc>
        <w:tc>
          <w:tcPr>
            <w:tcW w:w="1759" w:type="dxa"/>
          </w:tcPr>
          <w:p w14:paraId="30F5630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78 (86.9%)</w:t>
            </w:r>
          </w:p>
        </w:tc>
        <w:tc>
          <w:tcPr>
            <w:tcW w:w="877" w:type="dxa"/>
          </w:tcPr>
          <w:p w14:paraId="50E60D5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450</w:t>
            </w:r>
          </w:p>
        </w:tc>
        <w:tc>
          <w:tcPr>
            <w:tcW w:w="878" w:type="dxa"/>
          </w:tcPr>
          <w:p w14:paraId="249B9D9A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</w:tr>
      <w:tr w:rsidR="00A179E0" w:rsidRPr="00367D45" w14:paraId="4771BCEB" w14:textId="77777777" w:rsidTr="00A179E0">
        <w:trPr>
          <w:trHeight w:val="54"/>
        </w:trPr>
        <w:tc>
          <w:tcPr>
            <w:tcW w:w="3107" w:type="dxa"/>
          </w:tcPr>
          <w:p w14:paraId="0BC3252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Donor type, DCD</w:t>
            </w:r>
          </w:p>
        </w:tc>
        <w:tc>
          <w:tcPr>
            <w:tcW w:w="1706" w:type="dxa"/>
          </w:tcPr>
          <w:p w14:paraId="587491B9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2770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44.7%)</w:t>
            </w:r>
          </w:p>
        </w:tc>
        <w:tc>
          <w:tcPr>
            <w:tcW w:w="1759" w:type="dxa"/>
          </w:tcPr>
          <w:p w14:paraId="0B073BA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62 (50.6%)</w:t>
            </w:r>
          </w:p>
        </w:tc>
        <w:tc>
          <w:tcPr>
            <w:tcW w:w="877" w:type="dxa"/>
          </w:tcPr>
          <w:p w14:paraId="2F88B5A3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107</w:t>
            </w:r>
          </w:p>
        </w:tc>
        <w:tc>
          <w:tcPr>
            <w:tcW w:w="878" w:type="dxa"/>
          </w:tcPr>
          <w:p w14:paraId="2AACEFA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91</w:t>
            </w:r>
          </w:p>
        </w:tc>
      </w:tr>
      <w:tr w:rsidR="00A179E0" w:rsidRPr="00A6628E" w14:paraId="6389DDCA" w14:textId="77777777" w:rsidTr="00A179E0">
        <w:trPr>
          <w:trHeight w:val="54"/>
        </w:trPr>
        <w:tc>
          <w:tcPr>
            <w:tcW w:w="3107" w:type="dxa"/>
          </w:tcPr>
          <w:p w14:paraId="71695D82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BMI (kg/m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723531C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3.2±3.3</w:t>
            </w:r>
          </w:p>
        </w:tc>
        <w:tc>
          <w:tcPr>
            <w:tcW w:w="1759" w:type="dxa"/>
          </w:tcPr>
          <w:p w14:paraId="7DC341F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3.2±3.3</w:t>
            </w:r>
          </w:p>
        </w:tc>
        <w:tc>
          <w:tcPr>
            <w:tcW w:w="877" w:type="dxa"/>
          </w:tcPr>
          <w:p w14:paraId="46C73E4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921</w:t>
            </w:r>
          </w:p>
        </w:tc>
        <w:tc>
          <w:tcPr>
            <w:tcW w:w="878" w:type="dxa"/>
          </w:tcPr>
          <w:p w14:paraId="64AD32FC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70</w:t>
            </w:r>
          </w:p>
        </w:tc>
      </w:tr>
      <w:tr w:rsidR="00A179E0" w:rsidRPr="00FD5E72" w14:paraId="11F35F2D" w14:textId="77777777" w:rsidTr="00A179E0">
        <w:trPr>
          <w:trHeight w:val="54"/>
        </w:trPr>
        <w:tc>
          <w:tcPr>
            <w:tcW w:w="3107" w:type="dxa"/>
          </w:tcPr>
          <w:p w14:paraId="3B0E6BF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Graft weight (g)</w:t>
            </w:r>
          </w:p>
        </w:tc>
        <w:tc>
          <w:tcPr>
            <w:tcW w:w="1706" w:type="dxa"/>
          </w:tcPr>
          <w:p w14:paraId="3350DDEA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345.0±</w:t>
            </w: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270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.4</w:t>
            </w:r>
          </w:p>
        </w:tc>
        <w:tc>
          <w:tcPr>
            <w:tcW w:w="1759" w:type="dxa"/>
          </w:tcPr>
          <w:p w14:paraId="405E2529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413.6±338.1</w:t>
            </w:r>
          </w:p>
        </w:tc>
        <w:tc>
          <w:tcPr>
            <w:tcW w:w="877" w:type="dxa"/>
          </w:tcPr>
          <w:p w14:paraId="76C476D9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878" w:type="dxa"/>
          </w:tcPr>
          <w:p w14:paraId="6A1064A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248</w:t>
            </w:r>
          </w:p>
        </w:tc>
      </w:tr>
      <w:tr w:rsidR="00A179E0" w:rsidRPr="00667030" w14:paraId="5C528489" w14:textId="77777777" w:rsidTr="00A179E0">
        <w:trPr>
          <w:trHeight w:val="405"/>
        </w:trPr>
        <w:tc>
          <w:tcPr>
            <w:tcW w:w="3107" w:type="dxa"/>
          </w:tcPr>
          <w:p w14:paraId="4096ED6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Recipient</w:t>
            </w:r>
          </w:p>
        </w:tc>
        <w:tc>
          <w:tcPr>
            <w:tcW w:w="1706" w:type="dxa"/>
          </w:tcPr>
          <w:p w14:paraId="791E812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</w:tcPr>
          <w:p w14:paraId="224C9A5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7" w:type="dxa"/>
          </w:tcPr>
          <w:p w14:paraId="6FCAD7C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53C58A2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6A6157" w14:paraId="2414C858" w14:textId="77777777" w:rsidTr="00A179E0">
        <w:trPr>
          <w:trHeight w:val="54"/>
        </w:trPr>
        <w:tc>
          <w:tcPr>
            <w:tcW w:w="3107" w:type="dxa"/>
          </w:tcPr>
          <w:p w14:paraId="64B371B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Age (yr)</w:t>
            </w:r>
          </w:p>
        </w:tc>
        <w:tc>
          <w:tcPr>
            <w:tcW w:w="1706" w:type="dxa"/>
          </w:tcPr>
          <w:p w14:paraId="531E02D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52.3±9.3</w:t>
            </w:r>
          </w:p>
        </w:tc>
        <w:tc>
          <w:tcPr>
            <w:tcW w:w="1759" w:type="dxa"/>
          </w:tcPr>
          <w:p w14:paraId="41600D5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54.6±8.6</w:t>
            </w:r>
          </w:p>
        </w:tc>
        <w:tc>
          <w:tcPr>
            <w:tcW w:w="877" w:type="dxa"/>
          </w:tcPr>
          <w:p w14:paraId="1CED43B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78" w:type="dxa"/>
          </w:tcPr>
          <w:p w14:paraId="554A726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239</w:t>
            </w:r>
          </w:p>
        </w:tc>
      </w:tr>
      <w:tr w:rsidR="00A179E0" w:rsidRPr="00336C66" w14:paraId="5E6EE4DF" w14:textId="77777777" w:rsidTr="00A179E0">
        <w:trPr>
          <w:trHeight w:val="54"/>
        </w:trPr>
        <w:tc>
          <w:tcPr>
            <w:tcW w:w="3107" w:type="dxa"/>
          </w:tcPr>
          <w:p w14:paraId="4C569E67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Gender, male</w:t>
            </w:r>
          </w:p>
        </w:tc>
        <w:tc>
          <w:tcPr>
            <w:tcW w:w="1706" w:type="dxa"/>
          </w:tcPr>
          <w:p w14:paraId="3207A55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5555 (89.7%)</w:t>
            </w:r>
          </w:p>
        </w:tc>
        <w:tc>
          <w:tcPr>
            <w:tcW w:w="1759" w:type="dxa"/>
          </w:tcPr>
          <w:p w14:paraId="6A5FD9B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89 (90.3%)</w:t>
            </w:r>
          </w:p>
        </w:tc>
        <w:tc>
          <w:tcPr>
            <w:tcW w:w="877" w:type="dxa"/>
          </w:tcPr>
          <w:p w14:paraId="7A30482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29</w:t>
            </w: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78" w:type="dxa"/>
          </w:tcPr>
          <w:p w14:paraId="294BDD2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65</w:t>
            </w:r>
          </w:p>
        </w:tc>
      </w:tr>
      <w:tr w:rsidR="00A179E0" w:rsidRPr="00411524" w14:paraId="33DBEE19" w14:textId="77777777" w:rsidTr="00A179E0">
        <w:trPr>
          <w:trHeight w:val="54"/>
        </w:trPr>
        <w:tc>
          <w:tcPr>
            <w:tcW w:w="3107" w:type="dxa"/>
          </w:tcPr>
          <w:p w14:paraId="5F4F2D7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Etiology of cirrhosis</w:t>
            </w:r>
          </w:p>
        </w:tc>
        <w:tc>
          <w:tcPr>
            <w:tcW w:w="1706" w:type="dxa"/>
          </w:tcPr>
          <w:p w14:paraId="7B8FB14D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</w:tcPr>
          <w:p w14:paraId="5291C1F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7" w:type="dxa"/>
          </w:tcPr>
          <w:p w14:paraId="3CCB2F9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878" w:type="dxa"/>
          </w:tcPr>
          <w:p w14:paraId="59EEA92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166</w:t>
            </w:r>
          </w:p>
        </w:tc>
      </w:tr>
      <w:tr w:rsidR="00A179E0" w:rsidRPr="00411524" w14:paraId="18CB131C" w14:textId="77777777" w:rsidTr="00A179E0">
        <w:trPr>
          <w:trHeight w:val="405"/>
        </w:trPr>
        <w:tc>
          <w:tcPr>
            <w:tcW w:w="3107" w:type="dxa"/>
          </w:tcPr>
          <w:p w14:paraId="174A0003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Hepatitis B</w:t>
            </w:r>
          </w:p>
        </w:tc>
        <w:tc>
          <w:tcPr>
            <w:tcW w:w="1706" w:type="dxa"/>
          </w:tcPr>
          <w:p w14:paraId="0CEF3F2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5536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89.3%)</w:t>
            </w:r>
          </w:p>
        </w:tc>
        <w:tc>
          <w:tcPr>
            <w:tcW w:w="1759" w:type="dxa"/>
          </w:tcPr>
          <w:p w14:paraId="51562FE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80 (87.5%)</w:t>
            </w:r>
          </w:p>
        </w:tc>
        <w:tc>
          <w:tcPr>
            <w:tcW w:w="877" w:type="dxa"/>
          </w:tcPr>
          <w:p w14:paraId="72798DD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3C4406F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411524" w14:paraId="7337C952" w14:textId="77777777" w:rsidTr="00A179E0">
        <w:trPr>
          <w:trHeight w:val="405"/>
        </w:trPr>
        <w:tc>
          <w:tcPr>
            <w:tcW w:w="3107" w:type="dxa"/>
          </w:tcPr>
          <w:p w14:paraId="41A8DE8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Hepatitis C</w:t>
            </w:r>
          </w:p>
        </w:tc>
        <w:tc>
          <w:tcPr>
            <w:tcW w:w="1706" w:type="dxa"/>
          </w:tcPr>
          <w:p w14:paraId="066ECF12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66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2.7%)</w:t>
            </w:r>
          </w:p>
        </w:tc>
        <w:tc>
          <w:tcPr>
            <w:tcW w:w="1759" w:type="dxa"/>
          </w:tcPr>
          <w:p w14:paraId="640AA51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5 (1.6%)</w:t>
            </w:r>
          </w:p>
        </w:tc>
        <w:tc>
          <w:tcPr>
            <w:tcW w:w="877" w:type="dxa"/>
          </w:tcPr>
          <w:p w14:paraId="076BCB4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4D633D69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411524" w14:paraId="198D042C" w14:textId="77777777" w:rsidTr="00A179E0">
        <w:trPr>
          <w:trHeight w:val="54"/>
        </w:trPr>
        <w:tc>
          <w:tcPr>
            <w:tcW w:w="3107" w:type="dxa"/>
          </w:tcPr>
          <w:p w14:paraId="3E33495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Alcoholic</w:t>
            </w:r>
          </w:p>
        </w:tc>
        <w:tc>
          <w:tcPr>
            <w:tcW w:w="1706" w:type="dxa"/>
          </w:tcPr>
          <w:p w14:paraId="5092A1A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40 (2.3%)</w:t>
            </w:r>
          </w:p>
        </w:tc>
        <w:tc>
          <w:tcPr>
            <w:tcW w:w="1759" w:type="dxa"/>
          </w:tcPr>
          <w:p w14:paraId="2450128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5 (4.7%)</w:t>
            </w:r>
          </w:p>
        </w:tc>
        <w:tc>
          <w:tcPr>
            <w:tcW w:w="877" w:type="dxa"/>
          </w:tcPr>
          <w:p w14:paraId="2EE2B75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4AA0E56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411524" w14:paraId="02878524" w14:textId="77777777" w:rsidTr="00A179E0">
        <w:trPr>
          <w:trHeight w:val="54"/>
        </w:trPr>
        <w:tc>
          <w:tcPr>
            <w:tcW w:w="3107" w:type="dxa"/>
          </w:tcPr>
          <w:p w14:paraId="51E5D377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Autoimmune</w:t>
            </w:r>
          </w:p>
        </w:tc>
        <w:tc>
          <w:tcPr>
            <w:tcW w:w="1706" w:type="dxa"/>
          </w:tcPr>
          <w:p w14:paraId="78EE6102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36 (0.6%)</w:t>
            </w:r>
          </w:p>
        </w:tc>
        <w:tc>
          <w:tcPr>
            <w:tcW w:w="1759" w:type="dxa"/>
          </w:tcPr>
          <w:p w14:paraId="6C0C6F5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 (0.6%)</w:t>
            </w:r>
          </w:p>
        </w:tc>
        <w:tc>
          <w:tcPr>
            <w:tcW w:w="877" w:type="dxa"/>
          </w:tcPr>
          <w:p w14:paraId="3417CF0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106EB7A2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411524" w14:paraId="45A44C4A" w14:textId="77777777" w:rsidTr="00A179E0">
        <w:trPr>
          <w:trHeight w:val="405"/>
        </w:trPr>
        <w:tc>
          <w:tcPr>
            <w:tcW w:w="3107" w:type="dxa"/>
          </w:tcPr>
          <w:p w14:paraId="240B6DE7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Other</w:t>
            </w:r>
          </w:p>
        </w:tc>
        <w:tc>
          <w:tcPr>
            <w:tcW w:w="1706" w:type="dxa"/>
          </w:tcPr>
          <w:p w14:paraId="6583F6C2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318 (5.1%)</w:t>
            </w:r>
          </w:p>
        </w:tc>
        <w:tc>
          <w:tcPr>
            <w:tcW w:w="1759" w:type="dxa"/>
          </w:tcPr>
          <w:p w14:paraId="129E580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7 (8.4%)</w:t>
            </w:r>
          </w:p>
        </w:tc>
        <w:tc>
          <w:tcPr>
            <w:tcW w:w="877" w:type="dxa"/>
          </w:tcPr>
          <w:p w14:paraId="5FA3DF6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2CBF6577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750AF1" w14:paraId="5AE2E13A" w14:textId="77777777" w:rsidTr="00A179E0">
        <w:trPr>
          <w:trHeight w:val="405"/>
        </w:trPr>
        <w:tc>
          <w:tcPr>
            <w:tcW w:w="3107" w:type="dxa"/>
          </w:tcPr>
          <w:p w14:paraId="4B0F865A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BMI (kg/m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2DA211D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3.8±3.3</w:t>
            </w:r>
          </w:p>
        </w:tc>
        <w:tc>
          <w:tcPr>
            <w:tcW w:w="1759" w:type="dxa"/>
          </w:tcPr>
          <w:p w14:paraId="3D94766C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3.8±3.6</w:t>
            </w:r>
          </w:p>
        </w:tc>
        <w:tc>
          <w:tcPr>
            <w:tcW w:w="877" w:type="dxa"/>
          </w:tcPr>
          <w:p w14:paraId="038FE1F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941</w:t>
            </w:r>
          </w:p>
        </w:tc>
        <w:tc>
          <w:tcPr>
            <w:tcW w:w="878" w:type="dxa"/>
          </w:tcPr>
          <w:p w14:paraId="41DD1E5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</w:tr>
      <w:tr w:rsidR="00A179E0" w:rsidRPr="00CE4738" w14:paraId="4073F511" w14:textId="77777777" w:rsidTr="00A179E0">
        <w:trPr>
          <w:trHeight w:val="405"/>
        </w:trPr>
        <w:tc>
          <w:tcPr>
            <w:tcW w:w="3107" w:type="dxa"/>
          </w:tcPr>
          <w:p w14:paraId="4CE7492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MELD</w:t>
            </w:r>
          </w:p>
        </w:tc>
        <w:tc>
          <w:tcPr>
            <w:tcW w:w="1706" w:type="dxa"/>
          </w:tcPr>
          <w:p w14:paraId="5FEF651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.7±12.2</w:t>
            </w:r>
          </w:p>
        </w:tc>
        <w:tc>
          <w:tcPr>
            <w:tcW w:w="1759" w:type="dxa"/>
          </w:tcPr>
          <w:p w14:paraId="7E070FF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4.5±12.3</w:t>
            </w:r>
          </w:p>
        </w:tc>
        <w:tc>
          <w:tcPr>
            <w:tcW w:w="877" w:type="dxa"/>
          </w:tcPr>
          <w:p w14:paraId="6FFBFE9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78" w:type="dxa"/>
          </w:tcPr>
          <w:p w14:paraId="3163104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388</w:t>
            </w:r>
          </w:p>
        </w:tc>
      </w:tr>
      <w:tr w:rsidR="00A179E0" w:rsidRPr="00CE4738" w14:paraId="199D0680" w14:textId="77777777" w:rsidTr="00A179E0">
        <w:trPr>
          <w:trHeight w:val="405"/>
        </w:trPr>
        <w:tc>
          <w:tcPr>
            <w:tcW w:w="3107" w:type="dxa"/>
          </w:tcPr>
          <w:p w14:paraId="3B8D6A63" w14:textId="5DCF5B37" w:rsidR="00A179E0" w:rsidRPr="00E80F46" w:rsidRDefault="00AB3751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Child-Pugh</w:t>
            </w:r>
          </w:p>
        </w:tc>
        <w:tc>
          <w:tcPr>
            <w:tcW w:w="1706" w:type="dxa"/>
          </w:tcPr>
          <w:p w14:paraId="3B37304E" w14:textId="1E23C9B8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</w:tcPr>
          <w:p w14:paraId="4F450018" w14:textId="5DFE605F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7" w:type="dxa"/>
          </w:tcPr>
          <w:p w14:paraId="252177CE" w14:textId="072179EC" w:rsidR="00A179E0" w:rsidRPr="00E80F46" w:rsidRDefault="00624BC3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78" w:type="dxa"/>
          </w:tcPr>
          <w:p w14:paraId="0FFDE092" w14:textId="00F2889A" w:rsidR="00A179E0" w:rsidRPr="00E80F46" w:rsidRDefault="00D3282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3</w:t>
            </w:r>
            <w:bookmarkStart w:id="0" w:name="_GoBack"/>
            <w:bookmarkEnd w:id="0"/>
            <w:r w:rsidR="00A179E0"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</w:tr>
      <w:tr w:rsidR="00F646AD" w:rsidRPr="00CE4738" w14:paraId="745C5BB1" w14:textId="77777777" w:rsidTr="00A179E0">
        <w:trPr>
          <w:trHeight w:val="405"/>
        </w:trPr>
        <w:tc>
          <w:tcPr>
            <w:tcW w:w="3107" w:type="dxa"/>
          </w:tcPr>
          <w:p w14:paraId="46F22A54" w14:textId="384AC2CF" w:rsidR="00F646AD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 xml:space="preserve">  A</w:t>
            </w:r>
          </w:p>
        </w:tc>
        <w:tc>
          <w:tcPr>
            <w:tcW w:w="1706" w:type="dxa"/>
          </w:tcPr>
          <w:p w14:paraId="534EB893" w14:textId="2085D0EE" w:rsidR="00F646AD" w:rsidRPr="00E80F46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275</w:t>
            </w:r>
            <w:r w:rsidR="00EC47CC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 xml:space="preserve"> (20.6%)</w:t>
            </w:r>
          </w:p>
        </w:tc>
        <w:tc>
          <w:tcPr>
            <w:tcW w:w="1759" w:type="dxa"/>
          </w:tcPr>
          <w:p w14:paraId="0E0BB400" w14:textId="53C3FA0F" w:rsidR="00F646AD" w:rsidRPr="00E80F46" w:rsidRDefault="00EC47CC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44 (13.4%)</w:t>
            </w:r>
          </w:p>
        </w:tc>
        <w:tc>
          <w:tcPr>
            <w:tcW w:w="877" w:type="dxa"/>
          </w:tcPr>
          <w:p w14:paraId="72051A3F" w14:textId="77777777" w:rsidR="00F646AD" w:rsidRPr="00E80F46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48CCD035" w14:textId="77777777" w:rsidR="00F646AD" w:rsidRPr="00E80F46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646AD" w:rsidRPr="00CE4738" w14:paraId="04C10678" w14:textId="77777777" w:rsidTr="00A179E0">
        <w:trPr>
          <w:trHeight w:val="405"/>
        </w:trPr>
        <w:tc>
          <w:tcPr>
            <w:tcW w:w="3107" w:type="dxa"/>
          </w:tcPr>
          <w:p w14:paraId="3CB94999" w14:textId="1E9D2AF6" w:rsidR="00F646AD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 xml:space="preserve">  B</w:t>
            </w:r>
          </w:p>
        </w:tc>
        <w:tc>
          <w:tcPr>
            <w:tcW w:w="1706" w:type="dxa"/>
          </w:tcPr>
          <w:p w14:paraId="2B494E5F" w14:textId="0E228DC0" w:rsidR="00F646AD" w:rsidRPr="00E80F46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2231</w:t>
            </w:r>
            <w:r w:rsidR="00EC47CC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 xml:space="preserve"> (36.0%)</w:t>
            </w:r>
          </w:p>
        </w:tc>
        <w:tc>
          <w:tcPr>
            <w:tcW w:w="1759" w:type="dxa"/>
          </w:tcPr>
          <w:p w14:paraId="3650598B" w14:textId="2D7786FC" w:rsidR="00F646AD" w:rsidRPr="00E80F46" w:rsidRDefault="00EC47CC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00 (30.4%)</w:t>
            </w:r>
          </w:p>
        </w:tc>
        <w:tc>
          <w:tcPr>
            <w:tcW w:w="877" w:type="dxa"/>
          </w:tcPr>
          <w:p w14:paraId="43880AD4" w14:textId="77777777" w:rsidR="00F646AD" w:rsidRPr="00E80F46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55143EFB" w14:textId="77777777" w:rsidR="00F646AD" w:rsidRPr="00E80F46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646AD" w:rsidRPr="00CE4738" w14:paraId="01D209B8" w14:textId="77777777" w:rsidTr="00A179E0">
        <w:trPr>
          <w:trHeight w:val="405"/>
        </w:trPr>
        <w:tc>
          <w:tcPr>
            <w:tcW w:w="3107" w:type="dxa"/>
          </w:tcPr>
          <w:p w14:paraId="6C3B1D90" w14:textId="0E85F3AA" w:rsidR="00F646AD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 xml:space="preserve">  C</w:t>
            </w:r>
          </w:p>
        </w:tc>
        <w:tc>
          <w:tcPr>
            <w:tcW w:w="1706" w:type="dxa"/>
          </w:tcPr>
          <w:p w14:paraId="32E9FB93" w14:textId="564F5BE9" w:rsidR="00F646AD" w:rsidRPr="00E80F46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2690</w:t>
            </w:r>
            <w:r w:rsidR="00EC47CC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 xml:space="preserve"> (43.4%)</w:t>
            </w:r>
          </w:p>
        </w:tc>
        <w:tc>
          <w:tcPr>
            <w:tcW w:w="1759" w:type="dxa"/>
          </w:tcPr>
          <w:p w14:paraId="5564FD5C" w14:textId="1DDFA650" w:rsidR="00F646AD" w:rsidRPr="00E80F46" w:rsidRDefault="00EC47CC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85 (56.2%)</w:t>
            </w:r>
          </w:p>
        </w:tc>
        <w:tc>
          <w:tcPr>
            <w:tcW w:w="877" w:type="dxa"/>
          </w:tcPr>
          <w:p w14:paraId="1E588CCA" w14:textId="77777777" w:rsidR="00F646AD" w:rsidRPr="00E80F46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461DD71B" w14:textId="77777777" w:rsidR="00F646AD" w:rsidRPr="00E80F46" w:rsidRDefault="00F646AD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525B50" w14:paraId="4EDA4E35" w14:textId="77777777" w:rsidTr="00A179E0">
        <w:trPr>
          <w:trHeight w:val="54"/>
        </w:trPr>
        <w:tc>
          <w:tcPr>
            <w:tcW w:w="3107" w:type="dxa"/>
          </w:tcPr>
          <w:p w14:paraId="380F1E9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Waiting time (d)</w:t>
            </w:r>
          </w:p>
        </w:tc>
        <w:tc>
          <w:tcPr>
            <w:tcW w:w="1706" w:type="dxa"/>
          </w:tcPr>
          <w:p w14:paraId="3715424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8 (5, 41)</w:t>
            </w:r>
          </w:p>
        </w:tc>
        <w:tc>
          <w:tcPr>
            <w:tcW w:w="1759" w:type="dxa"/>
          </w:tcPr>
          <w:p w14:paraId="459C52D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7 (4, 37)</w:t>
            </w:r>
          </w:p>
        </w:tc>
        <w:tc>
          <w:tcPr>
            <w:tcW w:w="877" w:type="dxa"/>
          </w:tcPr>
          <w:p w14:paraId="1922F30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973</w:t>
            </w:r>
          </w:p>
        </w:tc>
        <w:tc>
          <w:tcPr>
            <w:tcW w:w="878" w:type="dxa"/>
          </w:tcPr>
          <w:p w14:paraId="6CD1FCC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A179E0" w:rsidRPr="009A6AA4" w14:paraId="03D80443" w14:textId="77777777" w:rsidTr="00A179E0">
        <w:trPr>
          <w:trHeight w:val="405"/>
        </w:trPr>
        <w:tc>
          <w:tcPr>
            <w:tcW w:w="3107" w:type="dxa"/>
          </w:tcPr>
          <w:p w14:paraId="27F715D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Serum AFP at transplant (ng/mL)</w:t>
            </w:r>
          </w:p>
        </w:tc>
        <w:tc>
          <w:tcPr>
            <w:tcW w:w="1706" w:type="dxa"/>
          </w:tcPr>
          <w:p w14:paraId="4D0E3ACA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</w:tcPr>
          <w:p w14:paraId="35F2351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7" w:type="dxa"/>
          </w:tcPr>
          <w:p w14:paraId="27ECA2A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96</w:t>
            </w:r>
          </w:p>
        </w:tc>
        <w:tc>
          <w:tcPr>
            <w:tcW w:w="878" w:type="dxa"/>
          </w:tcPr>
          <w:p w14:paraId="3C28C9F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123</w:t>
            </w:r>
          </w:p>
        </w:tc>
      </w:tr>
      <w:tr w:rsidR="00A179E0" w:rsidRPr="009A6AA4" w14:paraId="5472BE3B" w14:textId="77777777" w:rsidTr="00A179E0">
        <w:trPr>
          <w:trHeight w:val="405"/>
        </w:trPr>
        <w:tc>
          <w:tcPr>
            <w:tcW w:w="3107" w:type="dxa"/>
          </w:tcPr>
          <w:p w14:paraId="11282C6D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&lt;20</w:t>
            </w:r>
          </w:p>
        </w:tc>
        <w:tc>
          <w:tcPr>
            <w:tcW w:w="1706" w:type="dxa"/>
          </w:tcPr>
          <w:p w14:paraId="4D3CF9E9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2872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44.9%)</w:t>
            </w:r>
          </w:p>
        </w:tc>
        <w:tc>
          <w:tcPr>
            <w:tcW w:w="1759" w:type="dxa"/>
          </w:tcPr>
          <w:p w14:paraId="374C2ED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69 (48.1%)</w:t>
            </w:r>
          </w:p>
        </w:tc>
        <w:tc>
          <w:tcPr>
            <w:tcW w:w="877" w:type="dxa"/>
          </w:tcPr>
          <w:p w14:paraId="00ADEE1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2B937EC3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9A6AA4" w14:paraId="18C88E6E" w14:textId="77777777" w:rsidTr="00A179E0">
        <w:trPr>
          <w:trHeight w:val="405"/>
        </w:trPr>
        <w:tc>
          <w:tcPr>
            <w:tcW w:w="3107" w:type="dxa"/>
          </w:tcPr>
          <w:p w14:paraId="50F8B609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20-400</w:t>
            </w:r>
          </w:p>
        </w:tc>
        <w:tc>
          <w:tcPr>
            <w:tcW w:w="1706" w:type="dxa"/>
          </w:tcPr>
          <w:p w14:paraId="706C5C4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801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31.1%)</w:t>
            </w:r>
          </w:p>
        </w:tc>
        <w:tc>
          <w:tcPr>
            <w:tcW w:w="1759" w:type="dxa"/>
          </w:tcPr>
          <w:p w14:paraId="081CBD9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95 (29.0%)</w:t>
            </w:r>
          </w:p>
        </w:tc>
        <w:tc>
          <w:tcPr>
            <w:tcW w:w="877" w:type="dxa"/>
          </w:tcPr>
          <w:p w14:paraId="51A189A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3D2A3F3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9A6AA4" w14:paraId="5FEDEE09" w14:textId="77777777" w:rsidTr="00A179E0">
        <w:trPr>
          <w:trHeight w:val="405"/>
        </w:trPr>
        <w:tc>
          <w:tcPr>
            <w:tcW w:w="3107" w:type="dxa"/>
          </w:tcPr>
          <w:p w14:paraId="610CDD3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&gt;400</w:t>
            </w:r>
          </w:p>
        </w:tc>
        <w:tc>
          <w:tcPr>
            <w:tcW w:w="1706" w:type="dxa"/>
          </w:tcPr>
          <w:p w14:paraId="458E625D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523 (24.0%)</w:t>
            </w:r>
          </w:p>
        </w:tc>
        <w:tc>
          <w:tcPr>
            <w:tcW w:w="1759" w:type="dxa"/>
          </w:tcPr>
          <w:p w14:paraId="0260612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65 (23.0%)</w:t>
            </w:r>
          </w:p>
        </w:tc>
        <w:tc>
          <w:tcPr>
            <w:tcW w:w="877" w:type="dxa"/>
          </w:tcPr>
          <w:p w14:paraId="467BE71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1A5C3F1D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AC662E" w14:paraId="2CC30D89" w14:textId="77777777" w:rsidTr="00A179E0">
        <w:trPr>
          <w:trHeight w:val="405"/>
        </w:trPr>
        <w:tc>
          <w:tcPr>
            <w:tcW w:w="3107" w:type="dxa"/>
          </w:tcPr>
          <w:p w14:paraId="45D1B97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Number of viable tumors</w:t>
            </w:r>
          </w:p>
        </w:tc>
        <w:tc>
          <w:tcPr>
            <w:tcW w:w="1706" w:type="dxa"/>
          </w:tcPr>
          <w:p w14:paraId="19C40CA7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.0±2.3</w:t>
            </w:r>
          </w:p>
        </w:tc>
        <w:tc>
          <w:tcPr>
            <w:tcW w:w="1759" w:type="dxa"/>
          </w:tcPr>
          <w:p w14:paraId="11262C07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.0±2.2</w:t>
            </w:r>
          </w:p>
        </w:tc>
        <w:tc>
          <w:tcPr>
            <w:tcW w:w="877" w:type="dxa"/>
          </w:tcPr>
          <w:p w14:paraId="0073B55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862</w:t>
            </w:r>
          </w:p>
        </w:tc>
        <w:tc>
          <w:tcPr>
            <w:tcW w:w="878" w:type="dxa"/>
          </w:tcPr>
          <w:p w14:paraId="720108F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83</w:t>
            </w:r>
          </w:p>
        </w:tc>
      </w:tr>
      <w:tr w:rsidR="00A179E0" w:rsidRPr="00AC662E" w14:paraId="6B6DAE28" w14:textId="77777777" w:rsidTr="00A179E0">
        <w:trPr>
          <w:trHeight w:val="405"/>
        </w:trPr>
        <w:tc>
          <w:tcPr>
            <w:tcW w:w="3107" w:type="dxa"/>
          </w:tcPr>
          <w:p w14:paraId="51EAF93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 Size of the largest viable tumor</w:t>
            </w:r>
          </w:p>
        </w:tc>
        <w:tc>
          <w:tcPr>
            <w:tcW w:w="1706" w:type="dxa"/>
          </w:tcPr>
          <w:p w14:paraId="3E669E0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4.9±4.0</w:t>
            </w:r>
          </w:p>
        </w:tc>
        <w:tc>
          <w:tcPr>
            <w:tcW w:w="1759" w:type="dxa"/>
          </w:tcPr>
          <w:p w14:paraId="01C9222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4.0±4.0</w:t>
            </w:r>
          </w:p>
        </w:tc>
        <w:tc>
          <w:tcPr>
            <w:tcW w:w="877" w:type="dxa"/>
          </w:tcPr>
          <w:p w14:paraId="1C2EE637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78" w:type="dxa"/>
          </w:tcPr>
          <w:p w14:paraId="4E42957D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228</w:t>
            </w:r>
          </w:p>
        </w:tc>
      </w:tr>
      <w:tr w:rsidR="00A179E0" w:rsidRPr="00BC536F" w14:paraId="1D615280" w14:textId="77777777" w:rsidTr="00A179E0">
        <w:trPr>
          <w:trHeight w:val="405"/>
        </w:trPr>
        <w:tc>
          <w:tcPr>
            <w:tcW w:w="3107" w:type="dxa"/>
          </w:tcPr>
          <w:p w14:paraId="69BF14E3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Microvascular invasion</w:t>
            </w:r>
          </w:p>
        </w:tc>
        <w:tc>
          <w:tcPr>
            <w:tcW w:w="1706" w:type="dxa"/>
          </w:tcPr>
          <w:p w14:paraId="6291391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358 (21.9%)</w:t>
            </w:r>
          </w:p>
        </w:tc>
        <w:tc>
          <w:tcPr>
            <w:tcW w:w="1759" w:type="dxa"/>
          </w:tcPr>
          <w:p w14:paraId="7847B4B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52 (16.3%)</w:t>
            </w:r>
          </w:p>
        </w:tc>
        <w:tc>
          <w:tcPr>
            <w:tcW w:w="877" w:type="dxa"/>
          </w:tcPr>
          <w:p w14:paraId="71EBD0E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878" w:type="dxa"/>
          </w:tcPr>
          <w:p w14:paraId="7EB914D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194</w:t>
            </w:r>
          </w:p>
        </w:tc>
      </w:tr>
      <w:tr w:rsidR="00A179E0" w:rsidRPr="00667030" w14:paraId="4994886C" w14:textId="77777777" w:rsidTr="00A179E0">
        <w:trPr>
          <w:trHeight w:val="405"/>
        </w:trPr>
        <w:tc>
          <w:tcPr>
            <w:tcW w:w="3107" w:type="dxa"/>
          </w:tcPr>
          <w:p w14:paraId="39A6BC9C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Tumor differentiation</w:t>
            </w:r>
          </w:p>
        </w:tc>
        <w:tc>
          <w:tcPr>
            <w:tcW w:w="1706" w:type="dxa"/>
          </w:tcPr>
          <w:p w14:paraId="4C9E8AC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</w:tcPr>
          <w:p w14:paraId="793EF9E3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7" w:type="dxa"/>
          </w:tcPr>
          <w:p w14:paraId="0005748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78" w:type="dxa"/>
          </w:tcPr>
          <w:p w14:paraId="6C530FDD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54</w:t>
            </w:r>
          </w:p>
        </w:tc>
      </w:tr>
      <w:tr w:rsidR="00A179E0" w:rsidRPr="00667030" w14:paraId="30F9975D" w14:textId="77777777" w:rsidTr="00A179E0">
        <w:trPr>
          <w:trHeight w:val="405"/>
        </w:trPr>
        <w:tc>
          <w:tcPr>
            <w:tcW w:w="3107" w:type="dxa"/>
          </w:tcPr>
          <w:p w14:paraId="624277AA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Well differentiated</w:t>
            </w:r>
          </w:p>
        </w:tc>
        <w:tc>
          <w:tcPr>
            <w:tcW w:w="1706" w:type="dxa"/>
          </w:tcPr>
          <w:p w14:paraId="2AF5AC32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338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21.6%)</w:t>
            </w:r>
          </w:p>
        </w:tc>
        <w:tc>
          <w:tcPr>
            <w:tcW w:w="1759" w:type="dxa"/>
          </w:tcPr>
          <w:p w14:paraId="2DDBC22C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46 (14.0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877" w:type="dxa"/>
          </w:tcPr>
          <w:p w14:paraId="62B4DAD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4F3B4CA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667030" w14:paraId="17C85805" w14:textId="77777777" w:rsidTr="00A179E0">
        <w:trPr>
          <w:trHeight w:val="405"/>
        </w:trPr>
        <w:tc>
          <w:tcPr>
            <w:tcW w:w="3107" w:type="dxa"/>
          </w:tcPr>
          <w:p w14:paraId="723090B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Moderately differentiated</w:t>
            </w:r>
          </w:p>
        </w:tc>
        <w:tc>
          <w:tcPr>
            <w:tcW w:w="1706" w:type="dxa"/>
          </w:tcPr>
          <w:p w14:paraId="4C2BC232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4176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67.4%)</w:t>
            </w:r>
          </w:p>
        </w:tc>
        <w:tc>
          <w:tcPr>
            <w:tcW w:w="1759" w:type="dxa"/>
          </w:tcPr>
          <w:p w14:paraId="45C5E79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56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77.8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877" w:type="dxa"/>
          </w:tcPr>
          <w:p w14:paraId="54521CCA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6D274D2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667030" w14:paraId="5210207D" w14:textId="77777777" w:rsidTr="00A179E0">
        <w:trPr>
          <w:trHeight w:val="405"/>
        </w:trPr>
        <w:tc>
          <w:tcPr>
            <w:tcW w:w="3107" w:type="dxa"/>
          </w:tcPr>
          <w:p w14:paraId="7BE572C8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 Poorly differentiated</w:t>
            </w:r>
          </w:p>
        </w:tc>
        <w:tc>
          <w:tcPr>
            <w:tcW w:w="1706" w:type="dxa"/>
          </w:tcPr>
          <w:p w14:paraId="2C7160FD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682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11.0%)</w:t>
            </w:r>
          </w:p>
        </w:tc>
        <w:tc>
          <w:tcPr>
            <w:tcW w:w="1759" w:type="dxa"/>
          </w:tcPr>
          <w:p w14:paraId="14A286F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7 (8.2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877" w:type="dxa"/>
          </w:tcPr>
          <w:p w14:paraId="3A21001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1F0D089D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667030" w14:paraId="224F92DF" w14:textId="77777777" w:rsidTr="00A179E0">
        <w:trPr>
          <w:trHeight w:val="405"/>
        </w:trPr>
        <w:tc>
          <w:tcPr>
            <w:tcW w:w="3107" w:type="dxa"/>
          </w:tcPr>
          <w:p w14:paraId="4FBB30C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Perioperative</w:t>
            </w:r>
          </w:p>
        </w:tc>
        <w:tc>
          <w:tcPr>
            <w:tcW w:w="1706" w:type="dxa"/>
          </w:tcPr>
          <w:p w14:paraId="5B4A31A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9" w:type="dxa"/>
          </w:tcPr>
          <w:p w14:paraId="4860CAA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7" w:type="dxa"/>
          </w:tcPr>
          <w:p w14:paraId="444C79A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</w:tcPr>
          <w:p w14:paraId="44E50DC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79E0" w:rsidRPr="009D6E39" w14:paraId="6801A074" w14:textId="77777777" w:rsidTr="00A179E0">
        <w:trPr>
          <w:trHeight w:val="416"/>
        </w:trPr>
        <w:tc>
          <w:tcPr>
            <w:tcW w:w="3107" w:type="dxa"/>
          </w:tcPr>
          <w:p w14:paraId="61C2323A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Operative time (h)</w:t>
            </w:r>
          </w:p>
        </w:tc>
        <w:tc>
          <w:tcPr>
            <w:tcW w:w="1706" w:type="dxa"/>
          </w:tcPr>
          <w:p w14:paraId="720DC44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7.2±1.8</w:t>
            </w:r>
          </w:p>
        </w:tc>
        <w:tc>
          <w:tcPr>
            <w:tcW w:w="1759" w:type="dxa"/>
          </w:tcPr>
          <w:p w14:paraId="152F65C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7.1±2.7</w:t>
            </w:r>
          </w:p>
        </w:tc>
        <w:tc>
          <w:tcPr>
            <w:tcW w:w="877" w:type="dxa"/>
          </w:tcPr>
          <w:p w14:paraId="5661687A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613</w:t>
            </w:r>
          </w:p>
        </w:tc>
        <w:tc>
          <w:tcPr>
            <w:tcW w:w="878" w:type="dxa"/>
          </w:tcPr>
          <w:p w14:paraId="71F1E59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A179E0" w:rsidRPr="00A41CF9" w14:paraId="6535185D" w14:textId="77777777" w:rsidTr="00A179E0">
        <w:trPr>
          <w:trHeight w:val="136"/>
        </w:trPr>
        <w:tc>
          <w:tcPr>
            <w:tcW w:w="3107" w:type="dxa"/>
          </w:tcPr>
          <w:p w14:paraId="217570D0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WIT (min)</w:t>
            </w:r>
          </w:p>
        </w:tc>
        <w:tc>
          <w:tcPr>
            <w:tcW w:w="1706" w:type="dxa"/>
          </w:tcPr>
          <w:p w14:paraId="317599E7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5.0±6.3</w:t>
            </w:r>
          </w:p>
        </w:tc>
        <w:tc>
          <w:tcPr>
            <w:tcW w:w="1759" w:type="dxa"/>
          </w:tcPr>
          <w:p w14:paraId="079E118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4.9±6.0</w:t>
            </w:r>
          </w:p>
        </w:tc>
        <w:tc>
          <w:tcPr>
            <w:tcW w:w="877" w:type="dxa"/>
          </w:tcPr>
          <w:p w14:paraId="561437D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764</w:t>
            </w:r>
          </w:p>
        </w:tc>
        <w:tc>
          <w:tcPr>
            <w:tcW w:w="878" w:type="dxa"/>
          </w:tcPr>
          <w:p w14:paraId="60B04432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17</w:t>
            </w:r>
          </w:p>
        </w:tc>
      </w:tr>
      <w:tr w:rsidR="00A179E0" w:rsidRPr="002B4650" w14:paraId="04A6DDE8" w14:textId="77777777" w:rsidTr="00A179E0">
        <w:trPr>
          <w:trHeight w:val="136"/>
        </w:trPr>
        <w:tc>
          <w:tcPr>
            <w:tcW w:w="3107" w:type="dxa"/>
          </w:tcPr>
          <w:p w14:paraId="40F49EB2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CIT (h)</w:t>
            </w:r>
          </w:p>
        </w:tc>
        <w:tc>
          <w:tcPr>
            <w:tcW w:w="1706" w:type="dxa"/>
          </w:tcPr>
          <w:p w14:paraId="0378F69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6.1±2.6</w:t>
            </w:r>
          </w:p>
        </w:tc>
        <w:tc>
          <w:tcPr>
            <w:tcW w:w="1759" w:type="dxa"/>
          </w:tcPr>
          <w:p w14:paraId="5299F113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7.2±2.6</w:t>
            </w:r>
          </w:p>
        </w:tc>
        <w:tc>
          <w:tcPr>
            <w:tcW w:w="877" w:type="dxa"/>
          </w:tcPr>
          <w:p w14:paraId="76C25265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78" w:type="dxa"/>
          </w:tcPr>
          <w:p w14:paraId="17DFED7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422</w:t>
            </w:r>
          </w:p>
        </w:tc>
      </w:tr>
      <w:tr w:rsidR="00A179E0" w:rsidRPr="00667030" w14:paraId="5C7E4E99" w14:textId="77777777" w:rsidTr="00A179E0">
        <w:trPr>
          <w:trHeight w:val="136"/>
        </w:trPr>
        <w:tc>
          <w:tcPr>
            <w:tcW w:w="3107" w:type="dxa"/>
          </w:tcPr>
          <w:p w14:paraId="109BCCAC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Intraoperative blood loss (mL)</w:t>
            </w:r>
          </w:p>
        </w:tc>
        <w:tc>
          <w:tcPr>
            <w:tcW w:w="1706" w:type="dxa"/>
          </w:tcPr>
          <w:p w14:paraId="4407AF9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000 (500, 1800)</w:t>
            </w:r>
          </w:p>
        </w:tc>
        <w:tc>
          <w:tcPr>
            <w:tcW w:w="1759" w:type="dxa"/>
          </w:tcPr>
          <w:p w14:paraId="75E7E3C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1500 (800, 2500)</w:t>
            </w:r>
          </w:p>
        </w:tc>
        <w:tc>
          <w:tcPr>
            <w:tcW w:w="877" w:type="dxa"/>
          </w:tcPr>
          <w:p w14:paraId="5C1B5FA1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78" w:type="dxa"/>
          </w:tcPr>
          <w:p w14:paraId="21307ED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569</w:t>
            </w:r>
          </w:p>
        </w:tc>
      </w:tr>
      <w:tr w:rsidR="00A179E0" w:rsidRPr="00667030" w14:paraId="04D6A381" w14:textId="77777777" w:rsidTr="00A179E0">
        <w:trPr>
          <w:trHeight w:val="563"/>
        </w:trPr>
        <w:tc>
          <w:tcPr>
            <w:tcW w:w="3107" w:type="dxa"/>
          </w:tcPr>
          <w:p w14:paraId="749A3DA3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Intraoperative </w:t>
            </w: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allogeneic</w:t>
            </w: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blood transfusion (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U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5C3B924B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0, 4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59" w:type="dxa"/>
          </w:tcPr>
          <w:p w14:paraId="74683FA7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0, 6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7" w:type="dxa"/>
          </w:tcPr>
          <w:p w14:paraId="5E5EE5E6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78" w:type="dxa"/>
          </w:tcPr>
          <w:p w14:paraId="79A688AF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0.286</w:t>
            </w:r>
          </w:p>
        </w:tc>
      </w:tr>
      <w:tr w:rsidR="00A179E0" w:rsidRPr="00667030" w14:paraId="48474E0B" w14:textId="77777777" w:rsidTr="00A179E0">
        <w:trPr>
          <w:trHeight w:val="563"/>
        </w:trPr>
        <w:tc>
          <w:tcPr>
            <w:tcW w:w="3107" w:type="dxa"/>
          </w:tcPr>
          <w:p w14:paraId="394B3E24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 xml:space="preserve"> Intraoperative </w:t>
            </w: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utologous blood transfusion (mL)</w:t>
            </w:r>
          </w:p>
        </w:tc>
        <w:tc>
          <w:tcPr>
            <w:tcW w:w="1706" w:type="dxa"/>
          </w:tcPr>
          <w:p w14:paraId="169BC059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59" w:type="dxa"/>
          </w:tcPr>
          <w:p w14:paraId="702EE4E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500 (400, 1000)</w:t>
            </w:r>
          </w:p>
        </w:tc>
        <w:tc>
          <w:tcPr>
            <w:tcW w:w="877" w:type="dxa"/>
          </w:tcPr>
          <w:p w14:paraId="52116D0E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78" w:type="dxa"/>
          </w:tcPr>
          <w:p w14:paraId="01918FD3" w14:textId="77777777" w:rsidR="00A179E0" w:rsidRPr="00E80F46" w:rsidRDefault="00A179E0" w:rsidP="00A179E0">
            <w:pPr>
              <w:rPr>
                <w:rFonts w:ascii="Times New Roman" w:eastAsia="FangSong" w:hAnsi="Times New Roman" w:cs="Times New Roman"/>
                <w:color w:val="000000" w:themeColor="text1"/>
                <w:sz w:val="21"/>
                <w:szCs w:val="21"/>
              </w:rPr>
            </w:pPr>
            <w:r w:rsidRPr="00E80F46">
              <w:rPr>
                <w:rFonts w:ascii="Times New Roman" w:eastAsia="FangSong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</w:tbl>
    <w:p w14:paraId="7255A396" w14:textId="51EAD0A8" w:rsidR="00AD14AF" w:rsidRDefault="00AD14AF">
      <w:pPr>
        <w:widowControl/>
        <w:jc w:val="left"/>
        <w:rPr>
          <w:rFonts w:ascii="Times New Roman" w:eastAsia="FangSong" w:hAnsi="Times New Roman" w:cs="Times New Roman"/>
        </w:rPr>
      </w:pPr>
    </w:p>
    <w:sectPr w:rsidR="00AD14AF" w:rsidSect="00A6409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angSong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18B"/>
    <w:rsid w:val="00015F39"/>
    <w:rsid w:val="000312E3"/>
    <w:rsid w:val="00043FC3"/>
    <w:rsid w:val="0006165F"/>
    <w:rsid w:val="000638B5"/>
    <w:rsid w:val="00071760"/>
    <w:rsid w:val="0007229B"/>
    <w:rsid w:val="000818B0"/>
    <w:rsid w:val="000859BE"/>
    <w:rsid w:val="000913C8"/>
    <w:rsid w:val="00093915"/>
    <w:rsid w:val="000A1F6C"/>
    <w:rsid w:val="000D576D"/>
    <w:rsid w:val="000D6412"/>
    <w:rsid w:val="000F236A"/>
    <w:rsid w:val="00135174"/>
    <w:rsid w:val="00141A25"/>
    <w:rsid w:val="00144518"/>
    <w:rsid w:val="00150BA8"/>
    <w:rsid w:val="00155CDD"/>
    <w:rsid w:val="0016646A"/>
    <w:rsid w:val="001A2180"/>
    <w:rsid w:val="001A7B4C"/>
    <w:rsid w:val="001B0E34"/>
    <w:rsid w:val="001B3509"/>
    <w:rsid w:val="001C07A7"/>
    <w:rsid w:val="001C4649"/>
    <w:rsid w:val="001E765A"/>
    <w:rsid w:val="001F19D0"/>
    <w:rsid w:val="001F6DB7"/>
    <w:rsid w:val="00202427"/>
    <w:rsid w:val="0021556D"/>
    <w:rsid w:val="0021786F"/>
    <w:rsid w:val="002216C7"/>
    <w:rsid w:val="0022193E"/>
    <w:rsid w:val="002231B6"/>
    <w:rsid w:val="00242CB3"/>
    <w:rsid w:val="002734E0"/>
    <w:rsid w:val="002941BA"/>
    <w:rsid w:val="002941D9"/>
    <w:rsid w:val="00297B54"/>
    <w:rsid w:val="002A42B3"/>
    <w:rsid w:val="002A543C"/>
    <w:rsid w:val="002B4650"/>
    <w:rsid w:val="002B6B33"/>
    <w:rsid w:val="002E2F8C"/>
    <w:rsid w:val="002F4AFE"/>
    <w:rsid w:val="00304D65"/>
    <w:rsid w:val="00312DD7"/>
    <w:rsid w:val="0032002A"/>
    <w:rsid w:val="00336C66"/>
    <w:rsid w:val="00350EC6"/>
    <w:rsid w:val="00352BD2"/>
    <w:rsid w:val="00354CBC"/>
    <w:rsid w:val="003629DB"/>
    <w:rsid w:val="00367D45"/>
    <w:rsid w:val="00373386"/>
    <w:rsid w:val="00374D7D"/>
    <w:rsid w:val="003972E3"/>
    <w:rsid w:val="003B3510"/>
    <w:rsid w:val="003B3C89"/>
    <w:rsid w:val="003C6E56"/>
    <w:rsid w:val="003D34BD"/>
    <w:rsid w:val="003D3C8A"/>
    <w:rsid w:val="003D6EC1"/>
    <w:rsid w:val="003E5DB3"/>
    <w:rsid w:val="003E68E4"/>
    <w:rsid w:val="0040088F"/>
    <w:rsid w:val="004048EC"/>
    <w:rsid w:val="00411524"/>
    <w:rsid w:val="0041365B"/>
    <w:rsid w:val="00413F3B"/>
    <w:rsid w:val="00416B62"/>
    <w:rsid w:val="00432C67"/>
    <w:rsid w:val="00436A7B"/>
    <w:rsid w:val="00441735"/>
    <w:rsid w:val="00447429"/>
    <w:rsid w:val="00482167"/>
    <w:rsid w:val="004901E0"/>
    <w:rsid w:val="00491C92"/>
    <w:rsid w:val="004A3552"/>
    <w:rsid w:val="004A7D91"/>
    <w:rsid w:val="004D0709"/>
    <w:rsid w:val="004D7CB1"/>
    <w:rsid w:val="004E170D"/>
    <w:rsid w:val="004F0C0A"/>
    <w:rsid w:val="004F33BA"/>
    <w:rsid w:val="004F51DF"/>
    <w:rsid w:val="00501AF6"/>
    <w:rsid w:val="00505AD2"/>
    <w:rsid w:val="005240D1"/>
    <w:rsid w:val="00524320"/>
    <w:rsid w:val="00525B50"/>
    <w:rsid w:val="00532550"/>
    <w:rsid w:val="00541E0C"/>
    <w:rsid w:val="005457E5"/>
    <w:rsid w:val="00584662"/>
    <w:rsid w:val="005A0A6B"/>
    <w:rsid w:val="005A7E74"/>
    <w:rsid w:val="005B4712"/>
    <w:rsid w:val="005C0F21"/>
    <w:rsid w:val="005C5BF8"/>
    <w:rsid w:val="005D350C"/>
    <w:rsid w:val="005D3E49"/>
    <w:rsid w:val="005D5026"/>
    <w:rsid w:val="0060789C"/>
    <w:rsid w:val="006117CA"/>
    <w:rsid w:val="00624BC3"/>
    <w:rsid w:val="006279C3"/>
    <w:rsid w:val="00667030"/>
    <w:rsid w:val="006818B2"/>
    <w:rsid w:val="00682969"/>
    <w:rsid w:val="00693DAB"/>
    <w:rsid w:val="00694821"/>
    <w:rsid w:val="006A0A50"/>
    <w:rsid w:val="006A6157"/>
    <w:rsid w:val="006B185C"/>
    <w:rsid w:val="006C362B"/>
    <w:rsid w:val="006C5C5E"/>
    <w:rsid w:val="006D3772"/>
    <w:rsid w:val="006E141F"/>
    <w:rsid w:val="006E3486"/>
    <w:rsid w:val="006F1786"/>
    <w:rsid w:val="006F3B5A"/>
    <w:rsid w:val="00726ADD"/>
    <w:rsid w:val="00726DA0"/>
    <w:rsid w:val="0073201B"/>
    <w:rsid w:val="00735434"/>
    <w:rsid w:val="0074361F"/>
    <w:rsid w:val="00750AF1"/>
    <w:rsid w:val="00754486"/>
    <w:rsid w:val="0076019E"/>
    <w:rsid w:val="007624EC"/>
    <w:rsid w:val="007629C7"/>
    <w:rsid w:val="00764FF7"/>
    <w:rsid w:val="00765BCD"/>
    <w:rsid w:val="00766A75"/>
    <w:rsid w:val="00766E25"/>
    <w:rsid w:val="0077115D"/>
    <w:rsid w:val="0079165D"/>
    <w:rsid w:val="007A5954"/>
    <w:rsid w:val="007A7BD8"/>
    <w:rsid w:val="007B28BD"/>
    <w:rsid w:val="007F7A17"/>
    <w:rsid w:val="007F7EEC"/>
    <w:rsid w:val="00804355"/>
    <w:rsid w:val="00807B25"/>
    <w:rsid w:val="00812EAB"/>
    <w:rsid w:val="0083281E"/>
    <w:rsid w:val="008436E1"/>
    <w:rsid w:val="0084532C"/>
    <w:rsid w:val="00846A66"/>
    <w:rsid w:val="00856E7E"/>
    <w:rsid w:val="00882432"/>
    <w:rsid w:val="00883669"/>
    <w:rsid w:val="00895A2D"/>
    <w:rsid w:val="00896B15"/>
    <w:rsid w:val="008A394E"/>
    <w:rsid w:val="008A3C4F"/>
    <w:rsid w:val="008A760D"/>
    <w:rsid w:val="008B43BB"/>
    <w:rsid w:val="008B757F"/>
    <w:rsid w:val="008E1130"/>
    <w:rsid w:val="008E38EB"/>
    <w:rsid w:val="008E5786"/>
    <w:rsid w:val="00911206"/>
    <w:rsid w:val="009176ED"/>
    <w:rsid w:val="009177D7"/>
    <w:rsid w:val="009339AE"/>
    <w:rsid w:val="00945BD3"/>
    <w:rsid w:val="00961D21"/>
    <w:rsid w:val="009620DD"/>
    <w:rsid w:val="00966102"/>
    <w:rsid w:val="009724B7"/>
    <w:rsid w:val="00985039"/>
    <w:rsid w:val="00996CD5"/>
    <w:rsid w:val="009A117E"/>
    <w:rsid w:val="009A6AA4"/>
    <w:rsid w:val="009B2946"/>
    <w:rsid w:val="009C33BF"/>
    <w:rsid w:val="009D6E39"/>
    <w:rsid w:val="00A105A7"/>
    <w:rsid w:val="00A13754"/>
    <w:rsid w:val="00A1416C"/>
    <w:rsid w:val="00A179E0"/>
    <w:rsid w:val="00A27DCE"/>
    <w:rsid w:val="00A27E9F"/>
    <w:rsid w:val="00A30959"/>
    <w:rsid w:val="00A41CF9"/>
    <w:rsid w:val="00A42C75"/>
    <w:rsid w:val="00A471FA"/>
    <w:rsid w:val="00A57535"/>
    <w:rsid w:val="00A64096"/>
    <w:rsid w:val="00A648A3"/>
    <w:rsid w:val="00A6628E"/>
    <w:rsid w:val="00A81B33"/>
    <w:rsid w:val="00A82084"/>
    <w:rsid w:val="00A828EA"/>
    <w:rsid w:val="00A84C8D"/>
    <w:rsid w:val="00A87C6A"/>
    <w:rsid w:val="00A95B47"/>
    <w:rsid w:val="00A97596"/>
    <w:rsid w:val="00AB3751"/>
    <w:rsid w:val="00AC318B"/>
    <w:rsid w:val="00AC382A"/>
    <w:rsid w:val="00AC662E"/>
    <w:rsid w:val="00AC7658"/>
    <w:rsid w:val="00AD01F1"/>
    <w:rsid w:val="00AD14AF"/>
    <w:rsid w:val="00B01C7C"/>
    <w:rsid w:val="00B13820"/>
    <w:rsid w:val="00B318D2"/>
    <w:rsid w:val="00B374E5"/>
    <w:rsid w:val="00B40554"/>
    <w:rsid w:val="00B45A86"/>
    <w:rsid w:val="00B533D2"/>
    <w:rsid w:val="00B54687"/>
    <w:rsid w:val="00B60689"/>
    <w:rsid w:val="00B61D6F"/>
    <w:rsid w:val="00B714F4"/>
    <w:rsid w:val="00B74ADD"/>
    <w:rsid w:val="00B82637"/>
    <w:rsid w:val="00B85136"/>
    <w:rsid w:val="00BA2570"/>
    <w:rsid w:val="00BA3E6C"/>
    <w:rsid w:val="00BB41D7"/>
    <w:rsid w:val="00BB5665"/>
    <w:rsid w:val="00BC1F61"/>
    <w:rsid w:val="00BC347D"/>
    <w:rsid w:val="00BC536F"/>
    <w:rsid w:val="00BC7781"/>
    <w:rsid w:val="00BD5846"/>
    <w:rsid w:val="00BF1C4A"/>
    <w:rsid w:val="00BF2C8C"/>
    <w:rsid w:val="00C024C2"/>
    <w:rsid w:val="00C04FC1"/>
    <w:rsid w:val="00C05E96"/>
    <w:rsid w:val="00C249B8"/>
    <w:rsid w:val="00C31837"/>
    <w:rsid w:val="00C31CFD"/>
    <w:rsid w:val="00C34D60"/>
    <w:rsid w:val="00C51C4F"/>
    <w:rsid w:val="00C52B40"/>
    <w:rsid w:val="00C53E42"/>
    <w:rsid w:val="00C545DE"/>
    <w:rsid w:val="00C5777C"/>
    <w:rsid w:val="00C606CA"/>
    <w:rsid w:val="00C607A6"/>
    <w:rsid w:val="00C64968"/>
    <w:rsid w:val="00C804D9"/>
    <w:rsid w:val="00C80C0E"/>
    <w:rsid w:val="00C8162C"/>
    <w:rsid w:val="00C84675"/>
    <w:rsid w:val="00C90821"/>
    <w:rsid w:val="00C93DC7"/>
    <w:rsid w:val="00CA4F4D"/>
    <w:rsid w:val="00CB67BE"/>
    <w:rsid w:val="00CC593B"/>
    <w:rsid w:val="00CD637F"/>
    <w:rsid w:val="00CE4481"/>
    <w:rsid w:val="00CE4738"/>
    <w:rsid w:val="00CF5255"/>
    <w:rsid w:val="00D004C9"/>
    <w:rsid w:val="00D01F4D"/>
    <w:rsid w:val="00D06F45"/>
    <w:rsid w:val="00D10A60"/>
    <w:rsid w:val="00D17C4F"/>
    <w:rsid w:val="00D25F87"/>
    <w:rsid w:val="00D26C9A"/>
    <w:rsid w:val="00D30D1E"/>
    <w:rsid w:val="00D32820"/>
    <w:rsid w:val="00D3447D"/>
    <w:rsid w:val="00D3517B"/>
    <w:rsid w:val="00D64A51"/>
    <w:rsid w:val="00D75F67"/>
    <w:rsid w:val="00DA340A"/>
    <w:rsid w:val="00DA6D73"/>
    <w:rsid w:val="00DC0CD9"/>
    <w:rsid w:val="00DD2C91"/>
    <w:rsid w:val="00DD724A"/>
    <w:rsid w:val="00DD7A20"/>
    <w:rsid w:val="00DD7DA8"/>
    <w:rsid w:val="00DE0110"/>
    <w:rsid w:val="00DE3876"/>
    <w:rsid w:val="00DF0D0C"/>
    <w:rsid w:val="00DF162E"/>
    <w:rsid w:val="00E133DD"/>
    <w:rsid w:val="00E169EC"/>
    <w:rsid w:val="00E16E98"/>
    <w:rsid w:val="00E36DDF"/>
    <w:rsid w:val="00E701EF"/>
    <w:rsid w:val="00E76956"/>
    <w:rsid w:val="00E80F46"/>
    <w:rsid w:val="00E815D9"/>
    <w:rsid w:val="00E879C4"/>
    <w:rsid w:val="00E92824"/>
    <w:rsid w:val="00EC15FB"/>
    <w:rsid w:val="00EC47CC"/>
    <w:rsid w:val="00EE1725"/>
    <w:rsid w:val="00EE35FD"/>
    <w:rsid w:val="00EE4E56"/>
    <w:rsid w:val="00EE5403"/>
    <w:rsid w:val="00EE7349"/>
    <w:rsid w:val="00EF731B"/>
    <w:rsid w:val="00F00D1B"/>
    <w:rsid w:val="00F23774"/>
    <w:rsid w:val="00F349BC"/>
    <w:rsid w:val="00F42821"/>
    <w:rsid w:val="00F437D4"/>
    <w:rsid w:val="00F43FC1"/>
    <w:rsid w:val="00F63498"/>
    <w:rsid w:val="00F63BC6"/>
    <w:rsid w:val="00F646AD"/>
    <w:rsid w:val="00F70D54"/>
    <w:rsid w:val="00F715EA"/>
    <w:rsid w:val="00F715FB"/>
    <w:rsid w:val="00F71D79"/>
    <w:rsid w:val="00F72FA4"/>
    <w:rsid w:val="00F82BFA"/>
    <w:rsid w:val="00F84252"/>
    <w:rsid w:val="00F85B14"/>
    <w:rsid w:val="00F9068D"/>
    <w:rsid w:val="00F91EA4"/>
    <w:rsid w:val="00FA2605"/>
    <w:rsid w:val="00FA7DE7"/>
    <w:rsid w:val="00FB299C"/>
    <w:rsid w:val="00FC0776"/>
    <w:rsid w:val="00FC7D8D"/>
    <w:rsid w:val="00FD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3F9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6</Words>
  <Characters>1636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5</cp:revision>
  <dcterms:created xsi:type="dcterms:W3CDTF">2024-04-12T07:33:00Z</dcterms:created>
  <dcterms:modified xsi:type="dcterms:W3CDTF">2024-04-17T11:19:00Z</dcterms:modified>
</cp:coreProperties>
</file>